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547B" w14:textId="46524320" w:rsidR="00115443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b/>
          <w:bCs/>
        </w:rPr>
      </w:pPr>
      <w:r w:rsidRPr="00F26D35">
        <w:rPr>
          <w:rFonts w:ascii="Times New Roman" w:hAnsi="Times New Roman" w:cs="Times New Roman"/>
          <w:b/>
          <w:bCs/>
          <w:i/>
          <w:iCs/>
        </w:rPr>
        <w:t>Innovation in Aging</w:t>
      </w:r>
      <w:r w:rsidRPr="00F26D35">
        <w:rPr>
          <w:rFonts w:ascii="Times New Roman" w:hAnsi="Times New Roman" w:cs="Times New Roman"/>
          <w:b/>
          <w:bCs/>
        </w:rPr>
        <w:t xml:space="preserve"> Supplementary Material: Chen, Sun, Huang, &amp; Sherraden. Financial capability and economic well-being of older Americans: Empirical insights from the financial capability framework.</w:t>
      </w:r>
    </w:p>
    <w:p w14:paraId="06C2E666" w14:textId="77777777" w:rsidR="00F26D35" w:rsidRPr="00F26D35" w:rsidRDefault="00F26D35" w:rsidP="00F26D35">
      <w:pPr>
        <w:snapToGrid w:val="0"/>
        <w:spacing w:after="0" w:line="240" w:lineRule="auto"/>
        <w:contextualSpacing/>
        <w:rPr>
          <w:rFonts w:ascii="Times New Roman" w:hAnsi="Times New Roman" w:cs="Times New Roman"/>
        </w:rPr>
      </w:pPr>
    </w:p>
    <w:p w14:paraId="40BB495B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</w:rPr>
      </w:pPr>
      <w:r w:rsidRPr="00F26D35">
        <w:rPr>
          <w:rFonts w:ascii="Times New Roman" w:hAnsi="Times New Roman" w:cs="Times New Roman"/>
          <w:b/>
          <w:bCs/>
        </w:rPr>
        <w:t xml:space="preserve">Supplementary Table 1. </w:t>
      </w:r>
      <w:r w:rsidRPr="00F26D35">
        <w:rPr>
          <w:rFonts w:ascii="Times New Roman" w:hAnsi="Times New Roman" w:cs="Times New Roman"/>
        </w:rPr>
        <w:t xml:space="preserve">Characteristics of financial capability for all samples and comparison by age groups (aged 50–64 and aged 65+). </w:t>
      </w:r>
    </w:p>
    <w:tbl>
      <w:tblPr>
        <w:tblW w:w="9270" w:type="dxa"/>
        <w:tblInd w:w="9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90"/>
        <w:gridCol w:w="1440"/>
        <w:gridCol w:w="1440"/>
        <w:gridCol w:w="1440"/>
        <w:gridCol w:w="1260"/>
      </w:tblGrid>
      <w:tr w:rsidR="00F26D35" w:rsidRPr="00F26D35" w14:paraId="77354B07" w14:textId="77777777" w:rsidTr="00F26D35">
        <w:trPr>
          <w:trHeight w:val="20"/>
        </w:trPr>
        <w:tc>
          <w:tcPr>
            <w:tcW w:w="3690" w:type="dxa"/>
            <w:vMerge w:val="restart"/>
            <w:tcBorders>
              <w:top w:val="single" w:sz="4" w:space="0" w:color="auto"/>
            </w:tcBorders>
            <w:hideMark/>
          </w:tcPr>
          <w:p w14:paraId="6BF9FE26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capability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97ECB1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F26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or </w:t>
            </w:r>
            <w:r w:rsidRPr="00F26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hideMark/>
          </w:tcPr>
          <w:p w14:paraId="0F6029EE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χ</w:t>
            </w:r>
            <w:r w:rsidRPr="00F26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F26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/ t value</w:t>
            </w:r>
          </w:p>
        </w:tc>
      </w:tr>
      <w:tr w:rsidR="00F26D35" w:rsidRPr="00F26D35" w14:paraId="171C511B" w14:textId="77777777" w:rsidTr="00F26D35">
        <w:trPr>
          <w:trHeight w:val="20"/>
        </w:trPr>
        <w:tc>
          <w:tcPr>
            <w:tcW w:w="3690" w:type="dxa"/>
            <w:vMerge/>
            <w:tcBorders>
              <w:bottom w:val="single" w:sz="4" w:space="0" w:color="auto"/>
            </w:tcBorders>
          </w:tcPr>
          <w:p w14:paraId="528C34E4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D5F7A7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F26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2,84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8A9FEE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50–64</w:t>
            </w: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F26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7,32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263444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65+</w:t>
            </w: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F26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5,512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57B0077E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26D35" w:rsidRPr="00F26D35" w14:paraId="01DF9335" w14:textId="77777777" w:rsidTr="00F26D35">
        <w:trPr>
          <w:trHeight w:val="20"/>
        </w:trPr>
        <w:tc>
          <w:tcPr>
            <w:tcW w:w="3690" w:type="dxa"/>
          </w:tcPr>
          <w:p w14:paraId="3460349A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inancial literacy</w:t>
            </w:r>
          </w:p>
        </w:tc>
        <w:tc>
          <w:tcPr>
            <w:tcW w:w="1440" w:type="dxa"/>
            <w:noWrap/>
          </w:tcPr>
          <w:p w14:paraId="69CECFD5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3E08210E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58E8E788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073740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6D35" w:rsidRPr="00F26D35" w14:paraId="16F0D87B" w14:textId="77777777" w:rsidTr="00F26D35">
        <w:trPr>
          <w:trHeight w:val="20"/>
        </w:trPr>
        <w:tc>
          <w:tcPr>
            <w:tcW w:w="3690" w:type="dxa"/>
          </w:tcPr>
          <w:p w14:paraId="791EFC97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Day-to-day financial matters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40" w:type="dxa"/>
            <w:noWrap/>
          </w:tcPr>
          <w:p w14:paraId="34CD30BC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6.13 (1.32)</w:t>
            </w:r>
          </w:p>
        </w:tc>
        <w:tc>
          <w:tcPr>
            <w:tcW w:w="1440" w:type="dxa"/>
            <w:noWrap/>
          </w:tcPr>
          <w:p w14:paraId="3ED35ADD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.99 (1.38)</w:t>
            </w:r>
          </w:p>
        </w:tc>
        <w:tc>
          <w:tcPr>
            <w:tcW w:w="1440" w:type="dxa"/>
            <w:noWrap/>
          </w:tcPr>
          <w:p w14:paraId="4D519D76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6.32 (1.22)</w:t>
            </w:r>
          </w:p>
        </w:tc>
        <w:tc>
          <w:tcPr>
            <w:tcW w:w="1260" w:type="dxa"/>
          </w:tcPr>
          <w:p w14:paraId="4F129527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3.97***</w:t>
            </w:r>
          </w:p>
        </w:tc>
      </w:tr>
      <w:tr w:rsidR="00F26D35" w:rsidRPr="00F26D35" w14:paraId="65BE0EB7" w14:textId="77777777" w:rsidTr="00F26D35">
        <w:trPr>
          <w:trHeight w:val="20"/>
        </w:trPr>
        <w:tc>
          <w:tcPr>
            <w:tcW w:w="3690" w:type="dxa"/>
          </w:tcPr>
          <w:p w14:paraId="30AD9BF5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Self-rated financial knowledge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40" w:type="dxa"/>
            <w:noWrap/>
          </w:tcPr>
          <w:p w14:paraId="0F44E577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.37 (1.19)</w:t>
            </w:r>
          </w:p>
        </w:tc>
        <w:tc>
          <w:tcPr>
            <w:tcW w:w="1440" w:type="dxa"/>
            <w:noWrap/>
          </w:tcPr>
          <w:p w14:paraId="6123C970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.23 (1.24)</w:t>
            </w:r>
          </w:p>
        </w:tc>
        <w:tc>
          <w:tcPr>
            <w:tcW w:w="1440" w:type="dxa"/>
            <w:noWrap/>
          </w:tcPr>
          <w:p w14:paraId="34F3CB45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.55 (1.08)</w:t>
            </w:r>
          </w:p>
        </w:tc>
        <w:tc>
          <w:tcPr>
            <w:tcW w:w="1260" w:type="dxa"/>
          </w:tcPr>
          <w:p w14:paraId="07C9DA08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5.33***</w:t>
            </w:r>
          </w:p>
        </w:tc>
      </w:tr>
      <w:tr w:rsidR="00F26D35" w:rsidRPr="00F26D35" w14:paraId="4CA835E4" w14:textId="77777777" w:rsidTr="00F26D35">
        <w:trPr>
          <w:trHeight w:val="20"/>
        </w:trPr>
        <w:tc>
          <w:tcPr>
            <w:tcW w:w="3690" w:type="dxa"/>
          </w:tcPr>
          <w:p w14:paraId="474769F5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Objective financial literacy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0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proofErr w:type="gramStart"/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noWrap/>
          </w:tcPr>
          <w:p w14:paraId="19B8AFED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69 (1.51)</w:t>
            </w:r>
          </w:p>
        </w:tc>
        <w:tc>
          <w:tcPr>
            <w:tcW w:w="1440" w:type="dxa"/>
            <w:noWrap/>
          </w:tcPr>
          <w:p w14:paraId="5D41DB5B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57 (1.52)</w:t>
            </w:r>
          </w:p>
        </w:tc>
        <w:tc>
          <w:tcPr>
            <w:tcW w:w="1440" w:type="dxa"/>
            <w:noWrap/>
          </w:tcPr>
          <w:p w14:paraId="42891E1B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84 (1.48)</w:t>
            </w:r>
          </w:p>
        </w:tc>
        <w:tc>
          <w:tcPr>
            <w:tcW w:w="1260" w:type="dxa"/>
          </w:tcPr>
          <w:p w14:paraId="2154C8CD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0.01***</w:t>
            </w:r>
          </w:p>
        </w:tc>
      </w:tr>
      <w:tr w:rsidR="00F26D35" w:rsidRPr="00F26D35" w14:paraId="0C02115B" w14:textId="77777777" w:rsidTr="00F26D35">
        <w:trPr>
          <w:trHeight w:val="20"/>
        </w:trPr>
        <w:tc>
          <w:tcPr>
            <w:tcW w:w="3690" w:type="dxa"/>
          </w:tcPr>
          <w:p w14:paraId="6C28485D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inancial access</w:t>
            </w:r>
          </w:p>
        </w:tc>
        <w:tc>
          <w:tcPr>
            <w:tcW w:w="1440" w:type="dxa"/>
            <w:noWrap/>
          </w:tcPr>
          <w:p w14:paraId="606CFE23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505E6359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501636FB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48195D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6D35" w:rsidRPr="00F26D35" w14:paraId="722A5853" w14:textId="77777777" w:rsidTr="00F26D35">
        <w:trPr>
          <w:trHeight w:val="20"/>
        </w:trPr>
        <w:tc>
          <w:tcPr>
            <w:tcW w:w="3690" w:type="dxa"/>
          </w:tcPr>
          <w:p w14:paraId="46607A3E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Checking accounts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noWrap/>
          </w:tcPr>
          <w:p w14:paraId="7E3E8079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2,203 (96.40%)</w:t>
            </w:r>
          </w:p>
        </w:tc>
        <w:tc>
          <w:tcPr>
            <w:tcW w:w="1440" w:type="dxa"/>
            <w:noWrap/>
          </w:tcPr>
          <w:p w14:paraId="3ED3AE00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6,849 (94.87%)</w:t>
            </w:r>
          </w:p>
        </w:tc>
        <w:tc>
          <w:tcPr>
            <w:tcW w:w="1440" w:type="dxa"/>
            <w:noWrap/>
          </w:tcPr>
          <w:p w14:paraId="59C6FC35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,354 (98.42%)</w:t>
            </w:r>
          </w:p>
        </w:tc>
        <w:tc>
          <w:tcPr>
            <w:tcW w:w="1260" w:type="dxa"/>
          </w:tcPr>
          <w:p w14:paraId="41C65EA9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²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112.24***</w:t>
            </w:r>
          </w:p>
        </w:tc>
      </w:tr>
      <w:tr w:rsidR="00F26D35" w:rsidRPr="00F26D35" w14:paraId="02898239" w14:textId="77777777" w:rsidTr="00F26D35">
        <w:trPr>
          <w:trHeight w:val="20"/>
        </w:trPr>
        <w:tc>
          <w:tcPr>
            <w:tcW w:w="3690" w:type="dxa"/>
          </w:tcPr>
          <w:p w14:paraId="5D8B6DAC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Savings accounts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noWrap/>
          </w:tcPr>
          <w:p w14:paraId="48FB53B3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0,222 (81.20%)</w:t>
            </w:r>
          </w:p>
        </w:tc>
        <w:tc>
          <w:tcPr>
            <w:tcW w:w="1440" w:type="dxa"/>
            <w:noWrap/>
          </w:tcPr>
          <w:p w14:paraId="6CC6C94D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,588(77.83%)</w:t>
            </w:r>
          </w:p>
        </w:tc>
        <w:tc>
          <w:tcPr>
            <w:tcW w:w="1440" w:type="dxa"/>
            <w:noWrap/>
          </w:tcPr>
          <w:p w14:paraId="21256F8F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4,634 (85.69%)</w:t>
            </w:r>
          </w:p>
        </w:tc>
        <w:tc>
          <w:tcPr>
            <w:tcW w:w="1260" w:type="dxa"/>
          </w:tcPr>
          <w:p w14:paraId="343579AC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²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124.88***</w:t>
            </w:r>
          </w:p>
        </w:tc>
      </w:tr>
      <w:tr w:rsidR="00F26D35" w:rsidRPr="00F26D35" w14:paraId="4ADA246B" w14:textId="77777777" w:rsidTr="00F26D35">
        <w:trPr>
          <w:trHeight w:val="20"/>
        </w:trPr>
        <w:tc>
          <w:tcPr>
            <w:tcW w:w="3690" w:type="dxa"/>
          </w:tcPr>
          <w:p w14:paraId="705563CD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Individual retirement accounts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noWrap/>
          </w:tcPr>
          <w:p w14:paraId="16E297EE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,954 (48.38%)</w:t>
            </w:r>
          </w:p>
        </w:tc>
        <w:tc>
          <w:tcPr>
            <w:tcW w:w="1440" w:type="dxa"/>
            <w:noWrap/>
          </w:tcPr>
          <w:p w14:paraId="0DEB3199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2,980 (42.51%)</w:t>
            </w:r>
          </w:p>
        </w:tc>
        <w:tc>
          <w:tcPr>
            <w:tcW w:w="1440" w:type="dxa"/>
            <w:noWrap/>
          </w:tcPr>
          <w:p w14:paraId="12DA6D89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2,974 (56.13%)</w:t>
            </w:r>
          </w:p>
        </w:tc>
        <w:tc>
          <w:tcPr>
            <w:tcW w:w="1260" w:type="dxa"/>
          </w:tcPr>
          <w:p w14:paraId="60A8E806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²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224.26***</w:t>
            </w:r>
          </w:p>
        </w:tc>
      </w:tr>
      <w:tr w:rsidR="00F26D35" w:rsidRPr="00F26D35" w14:paraId="7FF35B45" w14:textId="77777777" w:rsidTr="00F26D35">
        <w:trPr>
          <w:trHeight w:val="20"/>
        </w:trPr>
        <w:tc>
          <w:tcPr>
            <w:tcW w:w="3690" w:type="dxa"/>
          </w:tcPr>
          <w:p w14:paraId="2DB3E87A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Investment accounts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noWrap/>
          </w:tcPr>
          <w:p w14:paraId="69EA4E5C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,204 (43.42%)</w:t>
            </w:r>
          </w:p>
        </w:tc>
        <w:tc>
          <w:tcPr>
            <w:tcW w:w="1440" w:type="dxa"/>
            <w:noWrap/>
          </w:tcPr>
          <w:p w14:paraId="5CCD088B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2,598 (38.56%)</w:t>
            </w:r>
          </w:p>
        </w:tc>
        <w:tc>
          <w:tcPr>
            <w:tcW w:w="1440" w:type="dxa"/>
            <w:noWrap/>
          </w:tcPr>
          <w:p w14:paraId="40CDB6A1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2,606 (49.66%)</w:t>
            </w:r>
          </w:p>
        </w:tc>
        <w:tc>
          <w:tcPr>
            <w:tcW w:w="1260" w:type="dxa"/>
          </w:tcPr>
          <w:p w14:paraId="2EE41B2D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²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147.79***</w:t>
            </w:r>
          </w:p>
        </w:tc>
      </w:tr>
      <w:tr w:rsidR="00F26D35" w:rsidRPr="00F26D35" w14:paraId="3BA96E86" w14:textId="77777777" w:rsidTr="00F26D35">
        <w:trPr>
          <w:trHeight w:val="20"/>
        </w:trPr>
        <w:tc>
          <w:tcPr>
            <w:tcW w:w="3690" w:type="dxa"/>
          </w:tcPr>
          <w:p w14:paraId="360162AC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Have credit card(s)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noWrap/>
          </w:tcPr>
          <w:p w14:paraId="6E333D05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1,031 (87.49%)</w:t>
            </w:r>
          </w:p>
        </w:tc>
        <w:tc>
          <w:tcPr>
            <w:tcW w:w="1440" w:type="dxa"/>
            <w:noWrap/>
          </w:tcPr>
          <w:p w14:paraId="3EB8CF2B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6,022 (83.72%)</w:t>
            </w:r>
          </w:p>
        </w:tc>
        <w:tc>
          <w:tcPr>
            <w:tcW w:w="1440" w:type="dxa"/>
            <w:noWrap/>
          </w:tcPr>
          <w:p w14:paraId="52F08341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,009 (92.50%)</w:t>
            </w:r>
          </w:p>
        </w:tc>
        <w:tc>
          <w:tcPr>
            <w:tcW w:w="1260" w:type="dxa"/>
          </w:tcPr>
          <w:p w14:paraId="6FE83E42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²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217.72***</w:t>
            </w:r>
          </w:p>
        </w:tc>
      </w:tr>
      <w:tr w:rsidR="00F26D35" w:rsidRPr="00F26D35" w14:paraId="22A3929B" w14:textId="77777777" w:rsidTr="00F26D35">
        <w:trPr>
          <w:trHeight w:val="20"/>
        </w:trPr>
        <w:tc>
          <w:tcPr>
            <w:tcW w:w="3690" w:type="dxa"/>
          </w:tcPr>
          <w:p w14:paraId="6E01F0F4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inancial behavior</w:t>
            </w:r>
          </w:p>
        </w:tc>
        <w:tc>
          <w:tcPr>
            <w:tcW w:w="1440" w:type="dxa"/>
            <w:noWrap/>
          </w:tcPr>
          <w:p w14:paraId="5B85BE85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34EAD427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2FD99BDC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3D0988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6D35" w:rsidRPr="00F26D35" w14:paraId="0C2D44A6" w14:textId="77777777" w:rsidTr="00F26D35">
        <w:trPr>
          <w:trHeight w:val="20"/>
        </w:trPr>
        <w:tc>
          <w:tcPr>
            <w:tcW w:w="3690" w:type="dxa"/>
          </w:tcPr>
          <w:p w14:paraId="783C02DF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Set rainy-day fund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noWrap/>
          </w:tcPr>
          <w:p w14:paraId="3147188D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7,697 (62.15%)</w:t>
            </w:r>
          </w:p>
        </w:tc>
        <w:tc>
          <w:tcPr>
            <w:tcW w:w="1440" w:type="dxa"/>
            <w:noWrap/>
          </w:tcPr>
          <w:p w14:paraId="0F85B6A9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,876 (54.83%)</w:t>
            </w:r>
          </w:p>
        </w:tc>
        <w:tc>
          <w:tcPr>
            <w:tcW w:w="1440" w:type="dxa"/>
            <w:noWrap/>
          </w:tcPr>
          <w:p w14:paraId="17BD3848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,821 (71.89%)</w:t>
            </w:r>
          </w:p>
        </w:tc>
        <w:tc>
          <w:tcPr>
            <w:tcW w:w="1260" w:type="dxa"/>
          </w:tcPr>
          <w:p w14:paraId="5124CF30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²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375.37***</w:t>
            </w:r>
          </w:p>
        </w:tc>
      </w:tr>
      <w:tr w:rsidR="00F26D35" w:rsidRPr="00F26D35" w14:paraId="6B9E9A4E" w14:textId="77777777" w:rsidTr="00F26D35">
        <w:trPr>
          <w:trHeight w:val="20"/>
        </w:trPr>
        <w:tc>
          <w:tcPr>
            <w:tcW w:w="3690" w:type="dxa"/>
          </w:tcPr>
          <w:p w14:paraId="3FAF5079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Spend less than or equal to household income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noWrap/>
          </w:tcPr>
          <w:p w14:paraId="43AF0654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0,747 (86.13%)</w:t>
            </w:r>
          </w:p>
        </w:tc>
        <w:tc>
          <w:tcPr>
            <w:tcW w:w="1440" w:type="dxa"/>
            <w:noWrap/>
          </w:tcPr>
          <w:p w14:paraId="2C928C39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6,024 (84.88%)</w:t>
            </w:r>
          </w:p>
        </w:tc>
        <w:tc>
          <w:tcPr>
            <w:tcW w:w="1440" w:type="dxa"/>
            <w:noWrap/>
          </w:tcPr>
          <w:p w14:paraId="0D1A3A08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4,723 (87.77%)</w:t>
            </w:r>
          </w:p>
        </w:tc>
        <w:tc>
          <w:tcPr>
            <w:tcW w:w="1260" w:type="dxa"/>
          </w:tcPr>
          <w:p w14:paraId="4230F7C8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²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21.41***</w:t>
            </w:r>
          </w:p>
        </w:tc>
      </w:tr>
      <w:tr w:rsidR="00F26D35" w:rsidRPr="00F26D35" w14:paraId="75BE3B93" w14:textId="77777777" w:rsidTr="00F26D35">
        <w:trPr>
          <w:trHeight w:val="20"/>
        </w:trPr>
        <w:tc>
          <w:tcPr>
            <w:tcW w:w="3690" w:type="dxa"/>
          </w:tcPr>
          <w:p w14:paraId="3E929CB2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Economic well-being</w:t>
            </w:r>
          </w:p>
        </w:tc>
        <w:tc>
          <w:tcPr>
            <w:tcW w:w="1440" w:type="dxa"/>
            <w:noWrap/>
          </w:tcPr>
          <w:p w14:paraId="199223F8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167AA9A1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7ACA325E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FB38C9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6D35" w:rsidRPr="00F26D35" w14:paraId="21A4309B" w14:textId="77777777" w:rsidTr="00F26D35">
        <w:trPr>
          <w:trHeight w:val="20"/>
        </w:trPr>
        <w:tc>
          <w:tcPr>
            <w:tcW w:w="3690" w:type="dxa"/>
          </w:tcPr>
          <w:p w14:paraId="1E007E53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inancial satisfaction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1440" w:type="dxa"/>
            <w:noWrap/>
          </w:tcPr>
          <w:p w14:paraId="13FAFCD0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6.27 (2.78)</w:t>
            </w:r>
          </w:p>
        </w:tc>
        <w:tc>
          <w:tcPr>
            <w:tcW w:w="1440" w:type="dxa"/>
            <w:noWrap/>
          </w:tcPr>
          <w:p w14:paraId="1EC1760E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.78 (2.83)</w:t>
            </w:r>
          </w:p>
        </w:tc>
        <w:tc>
          <w:tcPr>
            <w:tcW w:w="1440" w:type="dxa"/>
            <w:noWrap/>
          </w:tcPr>
          <w:p w14:paraId="7EDABD4A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6.93 (2.56)</w:t>
            </w:r>
          </w:p>
        </w:tc>
        <w:tc>
          <w:tcPr>
            <w:tcW w:w="1260" w:type="dxa"/>
          </w:tcPr>
          <w:p w14:paraId="289CC7A8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23.75***</w:t>
            </w:r>
          </w:p>
        </w:tc>
      </w:tr>
      <w:tr w:rsidR="00F26D35" w:rsidRPr="00F26D35" w14:paraId="3C41F272" w14:textId="77777777" w:rsidTr="00F26D35">
        <w:trPr>
          <w:trHeight w:val="20"/>
        </w:trPr>
        <w:tc>
          <w:tcPr>
            <w:tcW w:w="3690" w:type="dxa"/>
          </w:tcPr>
          <w:p w14:paraId="32E9631B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Retirement worry</w:t>
            </w:r>
            <w:r w:rsidRPr="00F26D35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, reversed coded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40" w:type="dxa"/>
            <w:noWrap/>
          </w:tcPr>
          <w:p w14:paraId="3E8BD082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84 (2.08)</w:t>
            </w:r>
          </w:p>
        </w:tc>
        <w:tc>
          <w:tcPr>
            <w:tcW w:w="1440" w:type="dxa"/>
            <w:noWrap/>
          </w:tcPr>
          <w:p w14:paraId="14CAF2EE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46 (2.04)</w:t>
            </w:r>
          </w:p>
        </w:tc>
        <w:tc>
          <w:tcPr>
            <w:tcW w:w="1440" w:type="dxa"/>
            <w:noWrap/>
          </w:tcPr>
          <w:p w14:paraId="48D656EC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4.35 (2.03)</w:t>
            </w:r>
          </w:p>
        </w:tc>
        <w:tc>
          <w:tcPr>
            <w:tcW w:w="1260" w:type="dxa"/>
          </w:tcPr>
          <w:p w14:paraId="61D179FE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24.28***</w:t>
            </w:r>
          </w:p>
        </w:tc>
      </w:tr>
      <w:tr w:rsidR="00F26D35" w:rsidRPr="00F26D35" w14:paraId="0110DDB7" w14:textId="77777777" w:rsidTr="00F26D35">
        <w:trPr>
          <w:trHeight w:val="20"/>
        </w:trPr>
        <w:tc>
          <w:tcPr>
            <w:tcW w:w="3690" w:type="dxa"/>
          </w:tcPr>
          <w:p w14:paraId="48FECBD7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Just g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etting by financially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40" w:type="dxa"/>
            <w:noWrap/>
          </w:tcPr>
          <w:p w14:paraId="71DEDB6F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43 (1.41)</w:t>
            </w:r>
          </w:p>
        </w:tc>
        <w:tc>
          <w:tcPr>
            <w:tcW w:w="1440" w:type="dxa"/>
            <w:noWrap/>
          </w:tcPr>
          <w:p w14:paraId="0D95137C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23 (1.42)</w:t>
            </w:r>
          </w:p>
        </w:tc>
        <w:tc>
          <w:tcPr>
            <w:tcW w:w="1440" w:type="dxa"/>
            <w:noWrap/>
          </w:tcPr>
          <w:p w14:paraId="2B192DBA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71 (1.34)</w:t>
            </w:r>
          </w:p>
        </w:tc>
        <w:tc>
          <w:tcPr>
            <w:tcW w:w="1260" w:type="dxa"/>
          </w:tcPr>
          <w:p w14:paraId="7FFBFC74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9.17***</w:t>
            </w:r>
          </w:p>
        </w:tc>
      </w:tr>
      <w:tr w:rsidR="00F26D35" w:rsidRPr="00F26D35" w14:paraId="0429AEB0" w14:textId="77777777" w:rsidTr="00F26D35">
        <w:trPr>
          <w:trHeight w:val="20"/>
        </w:trPr>
        <w:tc>
          <w:tcPr>
            <w:tcW w:w="3690" w:type="dxa"/>
            <w:tcBorders>
              <w:bottom w:val="single" w:sz="4" w:space="0" w:color="auto"/>
            </w:tcBorders>
          </w:tcPr>
          <w:p w14:paraId="7F16546C" w14:textId="77777777" w:rsidR="00F26D35" w:rsidRPr="00F26D35" w:rsidRDefault="00F26D35" w:rsidP="00F26D35">
            <w:pPr>
              <w:snapToGrid w:val="0"/>
              <w:spacing w:after="0" w:line="276" w:lineRule="auto"/>
              <w:ind w:left="12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Confidence in coming up with $2,000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1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16B1B41D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24 (1.0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3A578BBC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08 (1.1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B9884E9" w14:textId="77777777" w:rsidR="00F26D35" w:rsidRPr="00F26D35" w:rsidRDefault="00F26D35" w:rsidP="00F26D35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3.44 (0.9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2FC1C7" w14:textId="77777777" w:rsidR="00F26D35" w:rsidRPr="00F26D35" w:rsidRDefault="00F26D35" w:rsidP="00F26D35">
            <w:pPr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8.79***</w:t>
            </w:r>
          </w:p>
        </w:tc>
      </w:tr>
    </w:tbl>
    <w:p w14:paraId="4E1F3CAD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26D35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26D35">
        <w:rPr>
          <w:rFonts w:ascii="Times New Roman" w:hAnsi="Times New Roman" w:cs="Times New Roman"/>
          <w:sz w:val="20"/>
          <w:szCs w:val="20"/>
        </w:rPr>
        <w:t xml:space="preserve"> *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>&lt;.05; **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 xml:space="preserve">&lt;.01;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 xml:space="preserve">&lt;.001. </w:t>
      </w:r>
      <w:proofErr w:type="spellStart"/>
      <w:r w:rsidRPr="00F26D3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F26D3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F26D35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F26D35">
        <w:rPr>
          <w:rFonts w:ascii="Times New Roman" w:hAnsi="Times New Roman" w:cs="Times New Roman"/>
          <w:sz w:val="20"/>
          <w:szCs w:val="20"/>
        </w:rPr>
        <w:t xml:space="preserve"> six objective literacy items are as follows: (1) Suppose you owe $1,000 on a loan and the interest rate is 20% per year compounded annually. If you didn’t pay anything off, at this interest rate, how many years would it take for the amount you owe to double? (Response: 1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&lt;2 years</w:t>
      </w:r>
      <w:r w:rsidRPr="00F26D35">
        <w:rPr>
          <w:rFonts w:ascii="Times New Roman" w:hAnsi="Times New Roman" w:cs="Times New Roman"/>
          <w:sz w:val="20"/>
          <w:szCs w:val="20"/>
        </w:rPr>
        <w:t xml:space="preserve">, 2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2-5 years</w:t>
      </w:r>
      <w:r w:rsidRPr="00F26D35">
        <w:rPr>
          <w:rFonts w:ascii="Times New Roman" w:hAnsi="Times New Roman" w:cs="Times New Roman"/>
          <w:sz w:val="20"/>
          <w:szCs w:val="20"/>
        </w:rPr>
        <w:t xml:space="preserve">, 3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5-10 years</w:t>
      </w:r>
      <w:r w:rsidRPr="00F26D35">
        <w:rPr>
          <w:rFonts w:ascii="Times New Roman" w:hAnsi="Times New Roman" w:cs="Times New Roman"/>
          <w:sz w:val="20"/>
          <w:szCs w:val="20"/>
        </w:rPr>
        <w:t xml:space="preserve">, 4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10 years+</w:t>
      </w:r>
      <w:r w:rsidRPr="00F26D35">
        <w:rPr>
          <w:rFonts w:ascii="Times New Roman" w:hAnsi="Times New Roman" w:cs="Times New Roman"/>
          <w:sz w:val="20"/>
          <w:szCs w:val="20"/>
        </w:rPr>
        <w:t xml:space="preserve">). (2) Suppose you had $100 in a savings account and the interest rate was 2% per year. After 5 years, how much do you think you would have in the account if you left the money to grow? (Response: 1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&gt;$102</w:t>
      </w:r>
      <w:r w:rsidRPr="00F26D35">
        <w:rPr>
          <w:rFonts w:ascii="Times New Roman" w:hAnsi="Times New Roman" w:cs="Times New Roman"/>
          <w:sz w:val="20"/>
          <w:szCs w:val="20"/>
        </w:rPr>
        <w:t xml:space="preserve">, 2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Exactly $102</w:t>
      </w:r>
      <w:r w:rsidRPr="00F26D35">
        <w:rPr>
          <w:rFonts w:ascii="Times New Roman" w:hAnsi="Times New Roman" w:cs="Times New Roman"/>
          <w:sz w:val="20"/>
          <w:szCs w:val="20"/>
        </w:rPr>
        <w:t xml:space="preserve">, 3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&lt; $102</w:t>
      </w:r>
      <w:r w:rsidRPr="00F26D35">
        <w:rPr>
          <w:rFonts w:ascii="Times New Roman" w:hAnsi="Times New Roman" w:cs="Times New Roman"/>
          <w:sz w:val="20"/>
          <w:szCs w:val="20"/>
        </w:rPr>
        <w:t xml:space="preserve">).  (3) Imagine that the interest rate on your savings account was 1% per year and inflation was 2% per year. After 1 year, how much would you be able to buy with the money in this account? (Response: 1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More than today</w:t>
      </w:r>
      <w:r w:rsidRPr="00F26D35">
        <w:rPr>
          <w:rFonts w:ascii="Times New Roman" w:hAnsi="Times New Roman" w:cs="Times New Roman"/>
          <w:sz w:val="20"/>
          <w:szCs w:val="20"/>
        </w:rPr>
        <w:t xml:space="preserve">, 2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Exactly the same</w:t>
      </w:r>
      <w:r w:rsidRPr="00F26D35">
        <w:rPr>
          <w:rFonts w:ascii="Times New Roman" w:hAnsi="Times New Roman" w:cs="Times New Roman"/>
          <w:sz w:val="20"/>
          <w:szCs w:val="20"/>
        </w:rPr>
        <w:t xml:space="preserve">, 3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Less than today</w:t>
      </w:r>
      <w:r w:rsidRPr="00F26D35">
        <w:rPr>
          <w:rFonts w:ascii="Times New Roman" w:hAnsi="Times New Roman" w:cs="Times New Roman"/>
          <w:sz w:val="20"/>
          <w:szCs w:val="20"/>
        </w:rPr>
        <w:t xml:space="preserve">). (4) If interest rates rise, what will typically happen to bond prices? (Response: 1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They will rise</w:t>
      </w:r>
      <w:r w:rsidRPr="00F26D35">
        <w:rPr>
          <w:rFonts w:ascii="Times New Roman" w:hAnsi="Times New Roman" w:cs="Times New Roman"/>
          <w:sz w:val="20"/>
          <w:szCs w:val="20"/>
        </w:rPr>
        <w:t xml:space="preserve">, 2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They will fall</w:t>
      </w:r>
      <w:r w:rsidRPr="00F26D35">
        <w:rPr>
          <w:rFonts w:ascii="Times New Roman" w:hAnsi="Times New Roman" w:cs="Times New Roman"/>
          <w:sz w:val="20"/>
          <w:szCs w:val="20"/>
        </w:rPr>
        <w:t xml:space="preserve">, 3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They will stay the same</w:t>
      </w:r>
      <w:r w:rsidRPr="00F26D35">
        <w:rPr>
          <w:rFonts w:ascii="Times New Roman" w:hAnsi="Times New Roman" w:cs="Times New Roman"/>
          <w:sz w:val="20"/>
          <w:szCs w:val="20"/>
        </w:rPr>
        <w:t xml:space="preserve">, 4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These is no relationship between the two</w:t>
      </w:r>
      <w:r w:rsidRPr="00F26D35">
        <w:rPr>
          <w:rFonts w:ascii="Times New Roman" w:hAnsi="Times New Roman" w:cs="Times New Roman"/>
          <w:sz w:val="20"/>
          <w:szCs w:val="20"/>
        </w:rPr>
        <w:t xml:space="preserve">). (5) A 15-year mortgage typically requires higher monthly payments than a 30-year mortgage, but the total interest paid over the life of the loan will be less. (Response: 1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True</w:t>
      </w:r>
      <w:r w:rsidRPr="00F26D35">
        <w:rPr>
          <w:rFonts w:ascii="Times New Roman" w:hAnsi="Times New Roman" w:cs="Times New Roman"/>
          <w:sz w:val="20"/>
          <w:szCs w:val="20"/>
        </w:rPr>
        <w:t xml:space="preserve">, 2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False</w:t>
      </w:r>
      <w:r w:rsidRPr="00F26D35">
        <w:rPr>
          <w:rFonts w:ascii="Times New Roman" w:hAnsi="Times New Roman" w:cs="Times New Roman"/>
          <w:sz w:val="20"/>
          <w:szCs w:val="20"/>
        </w:rPr>
        <w:t xml:space="preserve">). (6) Buying a single company’s stock usually provides a safer return than a stock mutual fund (Response: 1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True</w:t>
      </w:r>
      <w:r w:rsidRPr="00F26D35">
        <w:rPr>
          <w:rFonts w:ascii="Times New Roman" w:hAnsi="Times New Roman" w:cs="Times New Roman"/>
          <w:sz w:val="20"/>
          <w:szCs w:val="20"/>
        </w:rPr>
        <w:t xml:space="preserve">, 2: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False</w:t>
      </w:r>
      <w:r w:rsidRPr="00F26D35">
        <w:rPr>
          <w:rFonts w:ascii="Times New Roman" w:hAnsi="Times New Roman" w:cs="Times New Roman"/>
          <w:sz w:val="20"/>
          <w:szCs w:val="20"/>
        </w:rPr>
        <w:t>)</w:t>
      </w:r>
    </w:p>
    <w:p w14:paraId="1F678F2B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</w:rPr>
        <w:sectPr w:rsidR="00F26D35" w:rsidRPr="00F26D35" w:rsidSect="00F26D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EC21B0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</w:rPr>
      </w:pPr>
      <w:r w:rsidRPr="00F26D35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F26D35">
        <w:rPr>
          <w:rFonts w:ascii="Times New Roman" w:hAnsi="Times New Roman" w:cs="Times New Roman"/>
        </w:rPr>
        <w:t xml:space="preserve"> Comparisons between unimputed and imputed results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694"/>
        <w:gridCol w:w="3117"/>
      </w:tblGrid>
      <w:tr w:rsidR="00F26D35" w:rsidRPr="00F26D35" w14:paraId="18D1B958" w14:textId="77777777" w:rsidTr="008D5327">
        <w:tc>
          <w:tcPr>
            <w:tcW w:w="3539" w:type="dxa"/>
            <w:tcBorders>
              <w:bottom w:val="single" w:sz="4" w:space="0" w:color="auto"/>
            </w:tcBorders>
          </w:tcPr>
          <w:p w14:paraId="17D53834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9D9DF81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mputed data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660560A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uted data</w:t>
            </w:r>
          </w:p>
        </w:tc>
      </w:tr>
      <w:tr w:rsidR="00F26D35" w:rsidRPr="00F26D35" w14:paraId="6EFEEA44" w14:textId="77777777" w:rsidTr="008D5327">
        <w:tc>
          <w:tcPr>
            <w:tcW w:w="3539" w:type="dxa"/>
            <w:tcBorders>
              <w:top w:val="single" w:sz="4" w:space="0" w:color="auto"/>
            </w:tcBorders>
          </w:tcPr>
          <w:p w14:paraId="40C0142D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Direct effects (unstandardized 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3D2C676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814549D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6D35" w:rsidRPr="00F26D35" w14:paraId="30251BFB" w14:textId="77777777" w:rsidTr="008D5327">
        <w:tc>
          <w:tcPr>
            <w:tcW w:w="3539" w:type="dxa"/>
          </w:tcPr>
          <w:p w14:paraId="446E2DBC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  FL→FB</w:t>
            </w:r>
          </w:p>
        </w:tc>
        <w:tc>
          <w:tcPr>
            <w:tcW w:w="2694" w:type="dxa"/>
          </w:tcPr>
          <w:p w14:paraId="51DD6907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810***</w:t>
            </w:r>
          </w:p>
          <w:p w14:paraId="36130251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3117" w:type="dxa"/>
          </w:tcPr>
          <w:p w14:paraId="124CAFED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812***</w:t>
            </w:r>
          </w:p>
          <w:p w14:paraId="2305CA0D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59)</w:t>
            </w:r>
          </w:p>
        </w:tc>
      </w:tr>
      <w:tr w:rsidR="00F26D35" w:rsidRPr="00F26D35" w14:paraId="49FF6E01" w14:textId="77777777" w:rsidTr="008D5327">
        <w:tc>
          <w:tcPr>
            <w:tcW w:w="3539" w:type="dxa"/>
          </w:tcPr>
          <w:p w14:paraId="1AAF3C0F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  FA→FB</w:t>
            </w:r>
          </w:p>
        </w:tc>
        <w:tc>
          <w:tcPr>
            <w:tcW w:w="2694" w:type="dxa"/>
          </w:tcPr>
          <w:p w14:paraId="4F9FD70D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696***</w:t>
            </w:r>
          </w:p>
          <w:p w14:paraId="4209F220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65)</w:t>
            </w:r>
          </w:p>
        </w:tc>
        <w:tc>
          <w:tcPr>
            <w:tcW w:w="3117" w:type="dxa"/>
          </w:tcPr>
          <w:p w14:paraId="129A9EC1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696***</w:t>
            </w:r>
          </w:p>
          <w:p w14:paraId="50C8FF85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49)</w:t>
            </w:r>
          </w:p>
        </w:tc>
      </w:tr>
      <w:tr w:rsidR="00F26D35" w:rsidRPr="00F26D35" w14:paraId="3DB19C05" w14:textId="77777777" w:rsidTr="008D5327">
        <w:tc>
          <w:tcPr>
            <w:tcW w:w="3539" w:type="dxa"/>
          </w:tcPr>
          <w:p w14:paraId="672BEA4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  FB→EW</w:t>
            </w:r>
          </w:p>
        </w:tc>
        <w:tc>
          <w:tcPr>
            <w:tcW w:w="2694" w:type="dxa"/>
          </w:tcPr>
          <w:p w14:paraId="1AC7EF21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.838***</w:t>
            </w:r>
          </w:p>
          <w:p w14:paraId="032D7B17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3117" w:type="dxa"/>
          </w:tcPr>
          <w:p w14:paraId="02D7DA61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.807***</w:t>
            </w:r>
          </w:p>
          <w:p w14:paraId="2DE1777C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</w:tr>
      <w:tr w:rsidR="00F26D35" w:rsidRPr="00F26D35" w14:paraId="3C565643" w14:textId="77777777" w:rsidTr="008D5327">
        <w:tc>
          <w:tcPr>
            <w:tcW w:w="3539" w:type="dxa"/>
          </w:tcPr>
          <w:p w14:paraId="61BB450E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Direct effects (standardized 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685510BC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26FF6A8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6D35" w:rsidRPr="00F26D35" w14:paraId="1D44B3E8" w14:textId="77777777" w:rsidTr="008D5327">
        <w:tc>
          <w:tcPr>
            <w:tcW w:w="3539" w:type="dxa"/>
          </w:tcPr>
          <w:p w14:paraId="573809E7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  FL→FB</w:t>
            </w:r>
          </w:p>
        </w:tc>
        <w:tc>
          <w:tcPr>
            <w:tcW w:w="2694" w:type="dxa"/>
          </w:tcPr>
          <w:p w14:paraId="1BE0BA49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486***</w:t>
            </w:r>
          </w:p>
          <w:p w14:paraId="1757546B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  <w:tc>
          <w:tcPr>
            <w:tcW w:w="3117" w:type="dxa"/>
          </w:tcPr>
          <w:p w14:paraId="0C4E54CE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483***</w:t>
            </w:r>
          </w:p>
          <w:p w14:paraId="341824B3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</w:tr>
      <w:tr w:rsidR="00F26D35" w:rsidRPr="00F26D35" w14:paraId="528E6334" w14:textId="77777777" w:rsidTr="008D5327">
        <w:tc>
          <w:tcPr>
            <w:tcW w:w="3539" w:type="dxa"/>
          </w:tcPr>
          <w:p w14:paraId="6FB68CB1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  FA→FB</w:t>
            </w:r>
          </w:p>
        </w:tc>
        <w:tc>
          <w:tcPr>
            <w:tcW w:w="2694" w:type="dxa"/>
          </w:tcPr>
          <w:p w14:paraId="49405218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454***</w:t>
            </w:r>
          </w:p>
          <w:p w14:paraId="439A3CDC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3117" w:type="dxa"/>
          </w:tcPr>
          <w:p w14:paraId="0F1D8B1B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460***</w:t>
            </w:r>
          </w:p>
          <w:p w14:paraId="7B6E53B6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</w:tr>
      <w:tr w:rsidR="00F26D35" w:rsidRPr="00F26D35" w14:paraId="30370067" w14:textId="77777777" w:rsidTr="008D5327">
        <w:tc>
          <w:tcPr>
            <w:tcW w:w="3539" w:type="dxa"/>
          </w:tcPr>
          <w:p w14:paraId="3B80A5EC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  FB→EW</w:t>
            </w:r>
          </w:p>
        </w:tc>
        <w:tc>
          <w:tcPr>
            <w:tcW w:w="2694" w:type="dxa"/>
          </w:tcPr>
          <w:p w14:paraId="516A1504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879***</w:t>
            </w:r>
          </w:p>
          <w:p w14:paraId="6DB522D3" w14:textId="77777777" w:rsidR="00F26D35" w:rsidRPr="00F26D35" w:rsidRDefault="00F26D35" w:rsidP="00F26D35">
            <w:pPr>
              <w:tabs>
                <w:tab w:val="decimal" w:pos="102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3117" w:type="dxa"/>
          </w:tcPr>
          <w:p w14:paraId="5905F9D4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875***</w:t>
            </w:r>
          </w:p>
          <w:p w14:paraId="554E198C" w14:textId="77777777" w:rsidR="00F26D35" w:rsidRPr="00F26D35" w:rsidRDefault="00F26D35" w:rsidP="00F26D35">
            <w:pPr>
              <w:tabs>
                <w:tab w:val="decimal" w:pos="123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</w:tr>
      <w:tr w:rsidR="00F26D35" w:rsidRPr="00F26D35" w14:paraId="456F07A4" w14:textId="77777777" w:rsidTr="008D5327">
        <w:tc>
          <w:tcPr>
            <w:tcW w:w="3539" w:type="dxa"/>
          </w:tcPr>
          <w:p w14:paraId="4917428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Model fits</w:t>
            </w:r>
          </w:p>
        </w:tc>
        <w:tc>
          <w:tcPr>
            <w:tcW w:w="2694" w:type="dxa"/>
          </w:tcPr>
          <w:p w14:paraId="1C5F864A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7AF918A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6D35" w:rsidRPr="00F26D35" w14:paraId="57F1C2BD" w14:textId="77777777" w:rsidTr="008D5327">
        <w:tc>
          <w:tcPr>
            <w:tcW w:w="3539" w:type="dxa"/>
          </w:tcPr>
          <w:p w14:paraId="4F84F45F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χ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(df)</w:t>
            </w:r>
          </w:p>
        </w:tc>
        <w:tc>
          <w:tcPr>
            <w:tcW w:w="2694" w:type="dxa"/>
          </w:tcPr>
          <w:p w14:paraId="3A9FB987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4206.128*** 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32)</w:t>
            </w:r>
          </w:p>
        </w:tc>
        <w:tc>
          <w:tcPr>
            <w:tcW w:w="3117" w:type="dxa"/>
          </w:tcPr>
          <w:p w14:paraId="1C9D41CB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5007.963*** 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32)</w:t>
            </w:r>
          </w:p>
        </w:tc>
      </w:tr>
      <w:tr w:rsidR="00F26D35" w:rsidRPr="00F26D35" w14:paraId="6BB31955" w14:textId="77777777" w:rsidTr="008D5327">
        <w:tc>
          <w:tcPr>
            <w:tcW w:w="3539" w:type="dxa"/>
          </w:tcPr>
          <w:p w14:paraId="70C8BD20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  CFI</w:t>
            </w:r>
          </w:p>
        </w:tc>
        <w:tc>
          <w:tcPr>
            <w:tcW w:w="2694" w:type="dxa"/>
          </w:tcPr>
          <w:p w14:paraId="600C671D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3117" w:type="dxa"/>
          </w:tcPr>
          <w:p w14:paraId="56DCB25A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F26D35" w:rsidRPr="00F26D35" w14:paraId="408BBE93" w14:textId="77777777" w:rsidTr="008D5327">
        <w:tc>
          <w:tcPr>
            <w:tcW w:w="3539" w:type="dxa"/>
          </w:tcPr>
          <w:p w14:paraId="50DFCEA2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  TLI</w:t>
            </w:r>
          </w:p>
        </w:tc>
        <w:tc>
          <w:tcPr>
            <w:tcW w:w="2694" w:type="dxa"/>
          </w:tcPr>
          <w:p w14:paraId="3507075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3117" w:type="dxa"/>
          </w:tcPr>
          <w:p w14:paraId="69B0D94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F26D35" w:rsidRPr="00F26D35" w14:paraId="73E491D1" w14:textId="77777777" w:rsidTr="008D5327">
        <w:tc>
          <w:tcPr>
            <w:tcW w:w="3539" w:type="dxa"/>
          </w:tcPr>
          <w:p w14:paraId="4C1AE212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  RMSEA [90% 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4" w:type="dxa"/>
          </w:tcPr>
          <w:p w14:paraId="3E5FB01F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53 [0.052, 0.055]</w:t>
            </w:r>
          </w:p>
        </w:tc>
        <w:tc>
          <w:tcPr>
            <w:tcW w:w="3117" w:type="dxa"/>
          </w:tcPr>
          <w:p w14:paraId="77F45818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</w:tbl>
    <w:p w14:paraId="22BAFDEE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26D35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F26D35">
        <w:rPr>
          <w:rFonts w:ascii="Times New Roman" w:hAnsi="Times New Roman" w:cs="Times New Roman"/>
          <w:sz w:val="20"/>
          <w:szCs w:val="20"/>
        </w:rPr>
        <w:t xml:space="preserve">FL=financial literacy; FA=financial access; FB=financial behavior; EW=economic well-being; SE=standard error; CI=confidence interval. The estimates were based on all respondents as no group differences were found via multigroup analysis; all the analyses were controlled for covariates in Table 1. The 90%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 xml:space="preserve">CI </w:t>
      </w:r>
      <w:r w:rsidRPr="00F26D35">
        <w:rPr>
          <w:rFonts w:ascii="Times New Roman" w:hAnsi="Times New Roman" w:cs="Times New Roman"/>
          <w:sz w:val="20"/>
          <w:szCs w:val="20"/>
        </w:rPr>
        <w:t>of RMSEA for the imputed results was unavailable in multiple imputations (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F26D35">
        <w:rPr>
          <w:rFonts w:ascii="Times New Roman" w:hAnsi="Times New Roman" w:cs="Times New Roman"/>
          <w:sz w:val="20"/>
          <w:szCs w:val="20"/>
        </w:rPr>
        <w:t>=20). CFI = Comparative Fit Index. TLI = Tucker-Lewis Index. RMSEA = Root Mean Square Error of Approximation. ***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>&lt;.001</w:t>
      </w:r>
    </w:p>
    <w:p w14:paraId="7AAC68CD" w14:textId="77777777" w:rsidR="00F26D35" w:rsidRPr="00F26D35" w:rsidRDefault="00F26D35" w:rsidP="00F26D35">
      <w:pPr>
        <w:snapToGrid w:val="0"/>
        <w:spacing w:after="0"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26D35">
        <w:rPr>
          <w:rFonts w:ascii="Times New Roman" w:hAnsi="Times New Roman" w:cs="Times New Roman"/>
          <w:sz w:val="20"/>
          <w:szCs w:val="20"/>
        </w:rPr>
        <w:br w:type="page"/>
      </w:r>
    </w:p>
    <w:p w14:paraId="433D7C67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</w:rPr>
      </w:pPr>
      <w:r w:rsidRPr="00F26D35">
        <w:rPr>
          <w:rFonts w:ascii="Times New Roman" w:hAnsi="Times New Roman" w:cs="Times New Roman"/>
          <w:b/>
          <w:bCs/>
        </w:rPr>
        <w:lastRenderedPageBreak/>
        <w:t>Supplementary Table 3.</w:t>
      </w:r>
      <w:r w:rsidRPr="00F26D35">
        <w:rPr>
          <w:rFonts w:ascii="Times New Roman" w:hAnsi="Times New Roman" w:cs="Times New Roman"/>
        </w:rPr>
        <w:t xml:space="preserve"> Effects of covariates on latent factors of financial capability and economic well-being (unstandardized </w:t>
      </w:r>
      <w:r w:rsidRPr="00F26D35">
        <w:rPr>
          <w:rFonts w:ascii="Times New Roman" w:hAnsi="Times New Roman" w:cs="Times New Roman"/>
          <w:i/>
          <w:iCs/>
        </w:rPr>
        <w:t>b</w:t>
      </w:r>
      <w:r w:rsidRPr="00F26D35">
        <w:rPr>
          <w:rFonts w:ascii="Times New Roman" w:hAnsi="Times New Roman" w:cs="Times New Roman"/>
        </w:rPr>
        <w:t>)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381"/>
        <w:gridCol w:w="1382"/>
        <w:gridCol w:w="1382"/>
        <w:gridCol w:w="1382"/>
      </w:tblGrid>
      <w:tr w:rsidR="00F26D35" w:rsidRPr="00F26D35" w14:paraId="77A2E7C3" w14:textId="77777777" w:rsidTr="00D4676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28DA660B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D8979AE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literacy</w:t>
            </w:r>
          </w:p>
          <w:p w14:paraId="7E0DDF3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L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538A34E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access</w:t>
            </w:r>
          </w:p>
          <w:p w14:paraId="18DDEA3D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A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46FE63A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behavior</w:t>
            </w:r>
          </w:p>
          <w:p w14:paraId="23DFFE2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B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326427C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nomic well-being</w:t>
            </w:r>
          </w:p>
          <w:p w14:paraId="4DD175D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W)</w:t>
            </w:r>
          </w:p>
        </w:tc>
      </w:tr>
      <w:tr w:rsidR="00F26D35" w:rsidRPr="00F26D35" w14:paraId="47E0C086" w14:textId="77777777" w:rsidTr="00D46763">
        <w:tc>
          <w:tcPr>
            <w:tcW w:w="3823" w:type="dxa"/>
            <w:tcBorders>
              <w:top w:val="single" w:sz="4" w:space="0" w:color="auto"/>
            </w:tcBorders>
          </w:tcPr>
          <w:p w14:paraId="3FA20D30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46E0D343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  <w:p w14:paraId="3A158F9A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832CDC0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  <w:p w14:paraId="000C318B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ED55F76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0ABC1407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C590FDB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  <w:p w14:paraId="2FC2310E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F26D35" w:rsidRPr="00F26D35" w14:paraId="4752C23E" w14:textId="77777777" w:rsidTr="00D46763">
        <w:tc>
          <w:tcPr>
            <w:tcW w:w="3823" w:type="dxa"/>
          </w:tcPr>
          <w:p w14:paraId="1446B7BD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Women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men)</w:t>
            </w:r>
          </w:p>
        </w:tc>
        <w:tc>
          <w:tcPr>
            <w:tcW w:w="1381" w:type="dxa"/>
          </w:tcPr>
          <w:p w14:paraId="78038614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24***</w:t>
            </w:r>
          </w:p>
          <w:p w14:paraId="3A3BA4DA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1)</w:t>
            </w:r>
          </w:p>
        </w:tc>
        <w:tc>
          <w:tcPr>
            <w:tcW w:w="1382" w:type="dxa"/>
          </w:tcPr>
          <w:p w14:paraId="1D301524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03*</w:t>
            </w:r>
          </w:p>
          <w:p w14:paraId="58A7C6AA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1)</w:t>
            </w:r>
          </w:p>
        </w:tc>
        <w:tc>
          <w:tcPr>
            <w:tcW w:w="1382" w:type="dxa"/>
          </w:tcPr>
          <w:p w14:paraId="377D57A0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15***</w:t>
            </w:r>
          </w:p>
          <w:p w14:paraId="5E97763B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382" w:type="dxa"/>
          </w:tcPr>
          <w:p w14:paraId="739F9EDB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21***</w:t>
            </w:r>
          </w:p>
          <w:p w14:paraId="4D9E2734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42)</w:t>
            </w:r>
          </w:p>
        </w:tc>
      </w:tr>
      <w:tr w:rsidR="00F26D35" w:rsidRPr="00F26D35" w14:paraId="3002BAA2" w14:textId="77777777" w:rsidTr="00D46763">
        <w:tc>
          <w:tcPr>
            <w:tcW w:w="3823" w:type="dxa"/>
          </w:tcPr>
          <w:p w14:paraId="4CF2A1E2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White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non-White)</w:t>
            </w:r>
          </w:p>
        </w:tc>
        <w:tc>
          <w:tcPr>
            <w:tcW w:w="1381" w:type="dxa"/>
          </w:tcPr>
          <w:p w14:paraId="13394162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19***</w:t>
            </w:r>
          </w:p>
          <w:p w14:paraId="168DFDC2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382" w:type="dxa"/>
          </w:tcPr>
          <w:p w14:paraId="604CB4F2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23***</w:t>
            </w:r>
          </w:p>
          <w:p w14:paraId="79C68DF7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382" w:type="dxa"/>
          </w:tcPr>
          <w:p w14:paraId="514125B4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7*</w:t>
            </w:r>
          </w:p>
          <w:p w14:paraId="4B5056A9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382" w:type="dxa"/>
          </w:tcPr>
          <w:p w14:paraId="64197D4A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13*</w:t>
            </w:r>
          </w:p>
          <w:p w14:paraId="40E86F4D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6)</w:t>
            </w:r>
          </w:p>
        </w:tc>
      </w:tr>
      <w:tr w:rsidR="00F26D35" w:rsidRPr="00F26D35" w14:paraId="761E4BE4" w14:textId="77777777" w:rsidTr="00D46763">
        <w:tc>
          <w:tcPr>
            <w:tcW w:w="3823" w:type="dxa"/>
          </w:tcPr>
          <w:p w14:paraId="73BEB4A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381" w:type="dxa"/>
          </w:tcPr>
          <w:p w14:paraId="7624BE9B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  <w:p w14:paraId="7AB14800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7E242667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6***</w:t>
            </w:r>
          </w:p>
          <w:p w14:paraId="4BE227BE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3E1B7446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  <w:p w14:paraId="3E486983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7B049663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04**</w:t>
            </w:r>
          </w:p>
          <w:p w14:paraId="7A0A3EF6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1)</w:t>
            </w:r>
          </w:p>
        </w:tc>
      </w:tr>
      <w:tr w:rsidR="00F26D35" w:rsidRPr="00F26D35" w14:paraId="774DE7C6" w14:textId="77777777" w:rsidTr="00D46763">
        <w:tc>
          <w:tcPr>
            <w:tcW w:w="3823" w:type="dxa"/>
          </w:tcPr>
          <w:p w14:paraId="035252A8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1381" w:type="dxa"/>
          </w:tcPr>
          <w:p w14:paraId="0839AF02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14***</w:t>
            </w:r>
          </w:p>
          <w:p w14:paraId="27FB8725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777C4F60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21***</w:t>
            </w:r>
          </w:p>
          <w:p w14:paraId="76FE08A0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0A9DD631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  <w:p w14:paraId="642ED736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74032268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14***</w:t>
            </w:r>
          </w:p>
          <w:p w14:paraId="374BF049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</w:tr>
      <w:tr w:rsidR="00F26D35" w:rsidRPr="00F26D35" w14:paraId="2CA281E8" w14:textId="77777777" w:rsidTr="00D46763">
        <w:tc>
          <w:tcPr>
            <w:tcW w:w="3823" w:type="dxa"/>
            <w:tcBorders>
              <w:bottom w:val="single" w:sz="4" w:space="0" w:color="auto"/>
            </w:tcBorders>
          </w:tcPr>
          <w:p w14:paraId="02C18D2C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Received financial education 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5651765F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19***</w:t>
            </w:r>
          </w:p>
          <w:p w14:paraId="0E370CDC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0F4FF14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5**</w:t>
            </w:r>
          </w:p>
          <w:p w14:paraId="01EA9416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F3FC02C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BBC29F5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5E7C51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26D35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26D35">
        <w:rPr>
          <w:rFonts w:ascii="Times New Roman" w:hAnsi="Times New Roman" w:cs="Times New Roman"/>
          <w:sz w:val="20"/>
          <w:szCs w:val="20"/>
        </w:rPr>
        <w:t xml:space="preserve"> *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>&lt;.05; **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 xml:space="preserve">&lt;.01;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>&lt;.001.</w:t>
      </w:r>
    </w:p>
    <w:p w14:paraId="50D423DD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570B99C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08D9E32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3FA95D7" w14:textId="77777777" w:rsidR="00F26D35" w:rsidRPr="00F26D35" w:rsidRDefault="00F26D35" w:rsidP="00F26D35">
      <w:pPr>
        <w:snapToGrid w:val="0"/>
        <w:spacing w:after="0" w:line="276" w:lineRule="auto"/>
        <w:jc w:val="center"/>
        <w:rPr>
          <w:rFonts w:ascii="Times New Roman" w:hAnsi="Times New Roman" w:cs="Times New Roman"/>
        </w:rPr>
      </w:pPr>
      <w:r w:rsidRPr="00F26D35">
        <w:rPr>
          <w:rFonts w:ascii="Times New Roman" w:hAnsi="Times New Roman" w:cs="Times New Roman"/>
        </w:rPr>
        <w:br w:type="page"/>
      </w:r>
    </w:p>
    <w:p w14:paraId="4F53435B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</w:rPr>
      </w:pPr>
      <w:r w:rsidRPr="00F26D35">
        <w:rPr>
          <w:rFonts w:ascii="Times New Roman" w:hAnsi="Times New Roman" w:cs="Times New Roman"/>
          <w:b/>
          <w:bCs/>
        </w:rPr>
        <w:lastRenderedPageBreak/>
        <w:t xml:space="preserve">Supplementary Table 4. </w:t>
      </w:r>
      <w:r w:rsidRPr="00F26D35">
        <w:rPr>
          <w:rFonts w:ascii="Times New Roman" w:hAnsi="Times New Roman" w:cs="Times New Roman"/>
        </w:rPr>
        <w:t xml:space="preserve">Multigroup CFA (MGCFA) analysis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43"/>
        <w:gridCol w:w="1643"/>
        <w:gridCol w:w="1643"/>
        <w:gridCol w:w="1643"/>
        <w:gridCol w:w="1644"/>
      </w:tblGrid>
      <w:tr w:rsidR="00F26D35" w:rsidRPr="00F26D35" w14:paraId="132FA7A1" w14:textId="77777777" w:rsidTr="00D4676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4BCEBA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it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F469927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CFA M1a</w:t>
            </w:r>
          </w:p>
          <w:p w14:paraId="726E3000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ged 50–64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834711B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CFA M1b</w:t>
            </w:r>
          </w:p>
          <w:p w14:paraId="5EE3CB15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ged 65+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63F2E042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</w:t>
            </w:r>
          </w:p>
          <w:p w14:paraId="779238F0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nfigural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F9F3DC8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3</w:t>
            </w:r>
          </w:p>
          <w:p w14:paraId="5B11FF64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trics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C7F8215" w14:textId="77777777" w:rsidR="00F26D35" w:rsidRPr="00497D74" w:rsidRDefault="00F26D35" w:rsidP="00F26D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4</w:t>
            </w:r>
          </w:p>
          <w:p w14:paraId="22AE48E8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calar)</w:t>
            </w:r>
          </w:p>
        </w:tc>
      </w:tr>
      <w:tr w:rsidR="00F26D35" w:rsidRPr="00F26D35" w14:paraId="34562E35" w14:textId="77777777" w:rsidTr="00D46763">
        <w:tc>
          <w:tcPr>
            <w:tcW w:w="1134" w:type="dxa"/>
            <w:tcBorders>
              <w:top w:val="single" w:sz="4" w:space="0" w:color="auto"/>
            </w:tcBorders>
          </w:tcPr>
          <w:p w14:paraId="263E7992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(df)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45CAA4B7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2175.294*** 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71)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A1DCFAF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1718.474*** 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71)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34B51FD4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3798.249*** 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42)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2392C4C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2622.736*** 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52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0941268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5912.841***</w:t>
            </w:r>
          </w:p>
          <w:p w14:paraId="5B93133F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68)</w:t>
            </w:r>
          </w:p>
        </w:tc>
      </w:tr>
      <w:tr w:rsidR="00F26D35" w:rsidRPr="00F26D35" w14:paraId="1D79E848" w14:textId="77777777" w:rsidTr="00D46763">
        <w:tc>
          <w:tcPr>
            <w:tcW w:w="1134" w:type="dxa"/>
          </w:tcPr>
          <w:p w14:paraId="69376451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∆χ</w:t>
            </w:r>
            <w:proofErr w:type="gramStart"/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(</w:t>
            </w:r>
            <w:proofErr w:type="gramEnd"/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f)</w:t>
            </w:r>
          </w:p>
        </w:tc>
        <w:tc>
          <w:tcPr>
            <w:tcW w:w="1643" w:type="dxa"/>
          </w:tcPr>
          <w:p w14:paraId="0D10790E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</w:tcPr>
          <w:p w14:paraId="4C00CAB4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</w:tcPr>
          <w:p w14:paraId="556D3335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</w:tcPr>
          <w:p w14:paraId="59524D99" w14:textId="77777777" w:rsidR="00F26D35" w:rsidRPr="00F26D35" w:rsidRDefault="00F26D35" w:rsidP="00F26D35">
            <w:pPr>
              <w:tabs>
                <w:tab w:val="decimal" w:pos="606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13.255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0)</w:t>
            </w:r>
          </w:p>
        </w:tc>
        <w:tc>
          <w:tcPr>
            <w:tcW w:w="1644" w:type="dxa"/>
          </w:tcPr>
          <w:p w14:paraId="4577BC26" w14:textId="77777777" w:rsidR="00F26D35" w:rsidRPr="00F26D35" w:rsidRDefault="00F26D35" w:rsidP="00F26D35">
            <w:pPr>
              <w:tabs>
                <w:tab w:val="decimal" w:pos="606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1873.550*** 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6)</w:t>
            </w:r>
          </w:p>
        </w:tc>
      </w:tr>
      <w:tr w:rsidR="00F26D35" w:rsidRPr="00F26D35" w14:paraId="23D927C3" w14:textId="77777777" w:rsidTr="00D46763">
        <w:tc>
          <w:tcPr>
            <w:tcW w:w="1134" w:type="dxa"/>
          </w:tcPr>
          <w:p w14:paraId="68D0C9E7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1643" w:type="dxa"/>
          </w:tcPr>
          <w:p w14:paraId="2CDE8227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643" w:type="dxa"/>
          </w:tcPr>
          <w:p w14:paraId="6F33E6D6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643" w:type="dxa"/>
          </w:tcPr>
          <w:p w14:paraId="352B835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643" w:type="dxa"/>
          </w:tcPr>
          <w:p w14:paraId="6159CA10" w14:textId="77777777" w:rsidR="00F26D35" w:rsidRPr="00F26D35" w:rsidRDefault="00F26D35" w:rsidP="00F26D35">
            <w:pPr>
              <w:tabs>
                <w:tab w:val="decimal" w:pos="606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644" w:type="dxa"/>
          </w:tcPr>
          <w:p w14:paraId="4CA9A985" w14:textId="77777777" w:rsidR="00F26D35" w:rsidRPr="00F26D35" w:rsidRDefault="00F26D35" w:rsidP="00F26D35">
            <w:pPr>
              <w:tabs>
                <w:tab w:val="decimal" w:pos="606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F26D35" w:rsidRPr="00F26D35" w14:paraId="2F47973A" w14:textId="77777777" w:rsidTr="00D46763">
        <w:tc>
          <w:tcPr>
            <w:tcW w:w="1134" w:type="dxa"/>
          </w:tcPr>
          <w:p w14:paraId="5CD7328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1643" w:type="dxa"/>
          </w:tcPr>
          <w:p w14:paraId="46B9C127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643" w:type="dxa"/>
          </w:tcPr>
          <w:p w14:paraId="5F33CEC8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643" w:type="dxa"/>
          </w:tcPr>
          <w:p w14:paraId="6190B1C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643" w:type="dxa"/>
          </w:tcPr>
          <w:p w14:paraId="070151C7" w14:textId="77777777" w:rsidR="00F26D35" w:rsidRPr="00F26D35" w:rsidRDefault="00F26D35" w:rsidP="00F26D35">
            <w:pPr>
              <w:tabs>
                <w:tab w:val="decimal" w:pos="606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644" w:type="dxa"/>
          </w:tcPr>
          <w:p w14:paraId="58AAE608" w14:textId="77777777" w:rsidR="00F26D35" w:rsidRPr="00F26D35" w:rsidRDefault="00F26D35" w:rsidP="00F26D35">
            <w:pPr>
              <w:tabs>
                <w:tab w:val="decimal" w:pos="606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F26D35" w:rsidRPr="00F26D35" w14:paraId="0FC626FC" w14:textId="77777777" w:rsidTr="00D46763">
        <w:tc>
          <w:tcPr>
            <w:tcW w:w="1134" w:type="dxa"/>
            <w:tcBorders>
              <w:bottom w:val="single" w:sz="4" w:space="0" w:color="auto"/>
            </w:tcBorders>
          </w:tcPr>
          <w:p w14:paraId="68814922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RMSEA </w:t>
            </w:r>
          </w:p>
          <w:p w14:paraId="42DF9EFA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[90% 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17E2BFCE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  <w:p w14:paraId="70E4F34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[0.061, 0.066]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1A56333B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  <w:p w14:paraId="77F80DB6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[0.062, 0.068]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232F090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  <w:p w14:paraId="77437816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[0.062, 0.065]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262D18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  <w:p w14:paraId="540D7B1D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[0.049, 0.053]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438FB9A" w14:textId="77777777" w:rsidR="00F26D35" w:rsidRPr="00F26D35" w:rsidRDefault="00F26D35" w:rsidP="00F26D3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  <w:p w14:paraId="3919044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[0.068, 0.072]</w:t>
            </w:r>
          </w:p>
        </w:tc>
      </w:tr>
    </w:tbl>
    <w:p w14:paraId="3FD24972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26D35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F26D35">
        <w:rPr>
          <w:rFonts w:ascii="Times New Roman" w:hAnsi="Times New Roman" w:cs="Times New Roman"/>
          <w:sz w:val="20"/>
          <w:szCs w:val="20"/>
        </w:rPr>
        <w:t>M1a: Aged 50–64 estimates only; M1b: Aged 65+ estimates only; M2: multigroup analysis test for configural model (i.e., same form); M3: multigroup analysis test for same factor loadings (i.e., same metrics); M3: multigroup analysis test for scalar model (i.e., same intercept and threshold). CI=confidence interval. CFI = Comparative Fit Index. TLI = Tucker-Lewis Index. RMSEA = Root Mean Square Error of Approximation. ***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>&lt;.001</w:t>
      </w:r>
    </w:p>
    <w:p w14:paraId="0158613A" w14:textId="77777777" w:rsidR="00F26D35" w:rsidRPr="00F26D35" w:rsidRDefault="00F26D35" w:rsidP="00F26D35">
      <w:pPr>
        <w:snapToGrid w:val="0"/>
        <w:spacing w:after="0" w:line="276" w:lineRule="auto"/>
        <w:jc w:val="center"/>
        <w:rPr>
          <w:rFonts w:ascii="Times New Roman" w:hAnsi="Times New Roman" w:cs="Times New Roman"/>
        </w:rPr>
      </w:pPr>
      <w:r w:rsidRPr="00F26D35">
        <w:rPr>
          <w:rFonts w:ascii="Times New Roman" w:hAnsi="Times New Roman" w:cs="Times New Roman"/>
        </w:rPr>
        <w:br w:type="page"/>
      </w:r>
    </w:p>
    <w:p w14:paraId="36969423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</w:rPr>
      </w:pPr>
      <w:r w:rsidRPr="00F26D35">
        <w:rPr>
          <w:rFonts w:ascii="Times New Roman" w:hAnsi="Times New Roman" w:cs="Times New Roman"/>
          <w:b/>
          <w:bCs/>
        </w:rPr>
        <w:lastRenderedPageBreak/>
        <w:t>Supplementary Table 5.</w:t>
      </w:r>
      <w:r w:rsidRPr="00F26D35">
        <w:rPr>
          <w:rFonts w:ascii="Times New Roman" w:hAnsi="Times New Roman" w:cs="Times New Roman"/>
        </w:rPr>
        <w:t xml:space="preserve"> Alternative models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829"/>
        <w:gridCol w:w="928"/>
        <w:gridCol w:w="929"/>
        <w:gridCol w:w="2125"/>
      </w:tblGrid>
      <w:tr w:rsidR="00F26D35" w:rsidRPr="00F26D35" w14:paraId="39941F3B" w14:textId="77777777" w:rsidTr="008D5327">
        <w:tc>
          <w:tcPr>
            <w:tcW w:w="1555" w:type="dxa"/>
            <w:tcBorders>
              <w:bottom w:val="single" w:sz="4" w:space="0" w:color="auto"/>
            </w:tcBorders>
          </w:tcPr>
          <w:p w14:paraId="49BDC0AE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95C0D6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specification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F137B40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χ</w:t>
            </w:r>
            <w:r w:rsidRPr="00497D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497D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497D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(df)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296C3838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7B57A76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827CA99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 [90%CI]</w:t>
            </w:r>
          </w:p>
        </w:tc>
      </w:tr>
      <w:tr w:rsidR="00F26D35" w:rsidRPr="00F26D35" w14:paraId="6E904A07" w14:textId="77777777" w:rsidTr="008D5327">
        <w:tc>
          <w:tcPr>
            <w:tcW w:w="1555" w:type="dxa"/>
            <w:tcBorders>
              <w:top w:val="single" w:sz="4" w:space="0" w:color="auto"/>
            </w:tcBorders>
          </w:tcPr>
          <w:p w14:paraId="027EF780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Proposed model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E98D8A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L→FB</w:t>
            </w:r>
          </w:p>
          <w:p w14:paraId="29E7CF2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A→FB</w:t>
            </w:r>
          </w:p>
          <w:p w14:paraId="3D0240B1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B→EW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A788B0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4206.128*** 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32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D79BB3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21037F8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23402320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53 [0.052, 0.055]</w:t>
            </w:r>
          </w:p>
        </w:tc>
      </w:tr>
      <w:tr w:rsidR="00F26D35" w:rsidRPr="00F26D35" w14:paraId="3DA8A5D5" w14:textId="77777777" w:rsidTr="008D5327">
        <w:tc>
          <w:tcPr>
            <w:tcW w:w="1555" w:type="dxa"/>
          </w:tcPr>
          <w:p w14:paraId="3074F2B8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Alternative model 1 (A1)</w:t>
            </w:r>
          </w:p>
        </w:tc>
        <w:tc>
          <w:tcPr>
            <w:tcW w:w="1984" w:type="dxa"/>
          </w:tcPr>
          <w:p w14:paraId="11904035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L→EW</w:t>
            </w:r>
          </w:p>
          <w:p w14:paraId="65FBF00B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A→EW</w:t>
            </w:r>
          </w:p>
          <w:p w14:paraId="0D34B815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B→EW</w:t>
            </w:r>
          </w:p>
        </w:tc>
        <w:tc>
          <w:tcPr>
            <w:tcW w:w="1829" w:type="dxa"/>
          </w:tcPr>
          <w:p w14:paraId="3A86A830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9234.334*** </w:t>
            </w:r>
            <w:r w:rsidRPr="00F26D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32)</w:t>
            </w:r>
          </w:p>
        </w:tc>
        <w:tc>
          <w:tcPr>
            <w:tcW w:w="928" w:type="dxa"/>
          </w:tcPr>
          <w:p w14:paraId="5AEF19DE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29" w:type="dxa"/>
          </w:tcPr>
          <w:p w14:paraId="21C05116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2125" w:type="dxa"/>
          </w:tcPr>
          <w:p w14:paraId="69F380FF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79 [0.078, 0.081]</w:t>
            </w:r>
          </w:p>
        </w:tc>
      </w:tr>
      <w:tr w:rsidR="00F26D35" w:rsidRPr="00F26D35" w14:paraId="7428302D" w14:textId="77777777" w:rsidTr="008D5327">
        <w:tc>
          <w:tcPr>
            <w:tcW w:w="1555" w:type="dxa"/>
          </w:tcPr>
          <w:p w14:paraId="09EEA52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Alternative model 2 (A2)</w:t>
            </w:r>
          </w:p>
        </w:tc>
        <w:tc>
          <w:tcPr>
            <w:tcW w:w="1984" w:type="dxa"/>
          </w:tcPr>
          <w:p w14:paraId="2341F181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L→FA</w:t>
            </w:r>
          </w:p>
          <w:p w14:paraId="33DAA7C6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A→FB</w:t>
            </w:r>
          </w:p>
          <w:p w14:paraId="66631C76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FB→EW</w:t>
            </w:r>
          </w:p>
        </w:tc>
        <w:tc>
          <w:tcPr>
            <w:tcW w:w="5811" w:type="dxa"/>
            <w:gridSpan w:val="4"/>
          </w:tcPr>
          <w:p w14:paraId="0347CA4A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The model cannot be computed.</w:t>
            </w:r>
          </w:p>
        </w:tc>
      </w:tr>
    </w:tbl>
    <w:p w14:paraId="44CD3080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26D35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F26D35">
        <w:rPr>
          <w:rFonts w:ascii="Times New Roman" w:hAnsi="Times New Roman" w:cs="Times New Roman"/>
          <w:sz w:val="20"/>
          <w:szCs w:val="20"/>
        </w:rPr>
        <w:t>FL=financial literacy; FA=financial access; FB=financial behavior; EW=economic well-being; CI=confidence interval. The estimates were based on all respondents as no group differences were found via multigroup analysis; all the analyses were controlled for covariates in Table 1. CFI = Comparative Fit Index. TLI = Tucker-Lewis Index. RMSEA = Root Mean Square Error of Approximation. ***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>&lt;.001</w:t>
      </w:r>
    </w:p>
    <w:p w14:paraId="0ECA7C8A" w14:textId="77777777" w:rsidR="00F26D35" w:rsidRPr="00F26D35" w:rsidRDefault="00F26D35" w:rsidP="00F26D35">
      <w:pPr>
        <w:snapToGrid w:val="0"/>
        <w:spacing w:after="0" w:line="276" w:lineRule="auto"/>
        <w:jc w:val="center"/>
        <w:rPr>
          <w:rFonts w:ascii="Times New Roman" w:hAnsi="Times New Roman" w:cs="Times New Roman"/>
        </w:rPr>
      </w:pPr>
      <w:r w:rsidRPr="00F26D35">
        <w:rPr>
          <w:rFonts w:ascii="Times New Roman" w:hAnsi="Times New Roman" w:cs="Times New Roman"/>
        </w:rPr>
        <w:br w:type="page"/>
      </w:r>
    </w:p>
    <w:p w14:paraId="09186C0A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</w:rPr>
      </w:pPr>
      <w:r w:rsidRPr="00F26D35">
        <w:rPr>
          <w:rFonts w:ascii="Times New Roman" w:hAnsi="Times New Roman" w:cs="Times New Roman"/>
          <w:b/>
          <w:bCs/>
        </w:rPr>
        <w:lastRenderedPageBreak/>
        <w:t>Supplementary Table 6.</w:t>
      </w:r>
      <w:r w:rsidRPr="00F26D35">
        <w:rPr>
          <w:rFonts w:ascii="Times New Roman" w:hAnsi="Times New Roman" w:cs="Times New Roman"/>
        </w:rPr>
        <w:t xml:space="preserve"> Effects of gender-race intersectionality on latent factors of financial capability and economic well-being (unstandardized </w:t>
      </w:r>
      <w:r w:rsidRPr="00F26D35">
        <w:rPr>
          <w:rFonts w:ascii="Times New Roman" w:hAnsi="Times New Roman" w:cs="Times New Roman"/>
          <w:i/>
          <w:iCs/>
        </w:rPr>
        <w:t>b</w:t>
      </w:r>
      <w:r w:rsidRPr="00F26D35">
        <w:rPr>
          <w:rFonts w:ascii="Times New Roman" w:hAnsi="Times New Roman" w:cs="Times New Roman"/>
        </w:rPr>
        <w:t>)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381"/>
        <w:gridCol w:w="1382"/>
        <w:gridCol w:w="1382"/>
        <w:gridCol w:w="1382"/>
      </w:tblGrid>
      <w:tr w:rsidR="00F26D35" w:rsidRPr="00F26D35" w14:paraId="408A63E0" w14:textId="77777777" w:rsidTr="00D4676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8F56E10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4A8C18A7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literacy</w:t>
            </w:r>
          </w:p>
          <w:p w14:paraId="7B9AAB63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L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7ADE44E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access</w:t>
            </w:r>
          </w:p>
          <w:p w14:paraId="651C818A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A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1A2790E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behavior</w:t>
            </w:r>
          </w:p>
          <w:p w14:paraId="210AD379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B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75F8414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nomic well-being</w:t>
            </w:r>
          </w:p>
          <w:p w14:paraId="665AB2CE" w14:textId="77777777" w:rsidR="00F26D35" w:rsidRPr="00497D74" w:rsidRDefault="00F26D35" w:rsidP="00F26D35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W)</w:t>
            </w:r>
          </w:p>
        </w:tc>
      </w:tr>
      <w:tr w:rsidR="00F26D35" w:rsidRPr="00F26D35" w14:paraId="65FD8AE4" w14:textId="77777777" w:rsidTr="00D46763">
        <w:tc>
          <w:tcPr>
            <w:tcW w:w="3823" w:type="dxa"/>
            <w:tcBorders>
              <w:top w:val="single" w:sz="4" w:space="0" w:color="auto"/>
            </w:tcBorders>
          </w:tcPr>
          <w:p w14:paraId="18265674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11CF5DF6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  <w:p w14:paraId="5B545439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D2FEED7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  <w:p w14:paraId="42EA89AB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AB03D9D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1638775F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F4827FE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2***</w:t>
            </w:r>
          </w:p>
          <w:p w14:paraId="5E3302C1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F26D35" w:rsidRPr="00F26D35" w14:paraId="30898B7D" w14:textId="77777777" w:rsidTr="00D46763">
        <w:tc>
          <w:tcPr>
            <w:tcW w:w="9350" w:type="dxa"/>
            <w:gridSpan w:val="5"/>
          </w:tcPr>
          <w:p w14:paraId="4AC6326E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Race-gender intersectionality (</w:t>
            </w:r>
            <w:r w:rsidRPr="00F26D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: White men)</w:t>
            </w:r>
          </w:p>
        </w:tc>
      </w:tr>
      <w:tr w:rsidR="00F26D35" w:rsidRPr="00F26D35" w14:paraId="6C0285E5" w14:textId="77777777" w:rsidTr="00D46763">
        <w:tc>
          <w:tcPr>
            <w:tcW w:w="3823" w:type="dxa"/>
          </w:tcPr>
          <w:p w14:paraId="27B918F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White women</w:t>
            </w:r>
          </w:p>
        </w:tc>
        <w:tc>
          <w:tcPr>
            <w:tcW w:w="1381" w:type="dxa"/>
          </w:tcPr>
          <w:p w14:paraId="02FFC4C7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24***</w:t>
            </w:r>
          </w:p>
          <w:p w14:paraId="292CC23D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4)</w:t>
            </w:r>
          </w:p>
        </w:tc>
        <w:tc>
          <w:tcPr>
            <w:tcW w:w="1382" w:type="dxa"/>
          </w:tcPr>
          <w:p w14:paraId="35245DA1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01</w:t>
            </w:r>
          </w:p>
          <w:p w14:paraId="4F28AE32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1)</w:t>
            </w:r>
          </w:p>
        </w:tc>
        <w:tc>
          <w:tcPr>
            <w:tcW w:w="1382" w:type="dxa"/>
          </w:tcPr>
          <w:p w14:paraId="66AFA3A8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15***</w:t>
            </w:r>
          </w:p>
          <w:p w14:paraId="7B2648A8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382" w:type="dxa"/>
          </w:tcPr>
          <w:p w14:paraId="06BE5311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22***</w:t>
            </w:r>
          </w:p>
          <w:p w14:paraId="4E85545E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4)</w:t>
            </w:r>
          </w:p>
        </w:tc>
      </w:tr>
      <w:tr w:rsidR="00F26D35" w:rsidRPr="00F26D35" w14:paraId="684302DF" w14:textId="77777777" w:rsidTr="00D46763">
        <w:tc>
          <w:tcPr>
            <w:tcW w:w="3823" w:type="dxa"/>
          </w:tcPr>
          <w:p w14:paraId="37D783AD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26D35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M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F26D35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of color</w:t>
            </w:r>
          </w:p>
        </w:tc>
        <w:tc>
          <w:tcPr>
            <w:tcW w:w="1381" w:type="dxa"/>
          </w:tcPr>
          <w:p w14:paraId="61E34376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18***</w:t>
            </w:r>
          </w:p>
          <w:p w14:paraId="669FE7DF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3)</w:t>
            </w:r>
          </w:p>
        </w:tc>
        <w:tc>
          <w:tcPr>
            <w:tcW w:w="1382" w:type="dxa"/>
          </w:tcPr>
          <w:p w14:paraId="1F8F4655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17***</w:t>
            </w:r>
          </w:p>
          <w:p w14:paraId="5689E911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382" w:type="dxa"/>
          </w:tcPr>
          <w:p w14:paraId="03BF283E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577777B0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382" w:type="dxa"/>
          </w:tcPr>
          <w:p w14:paraId="1D377860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7411C1C1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</w:tr>
      <w:tr w:rsidR="00F26D35" w:rsidRPr="00F26D35" w14:paraId="30519D3F" w14:textId="77777777" w:rsidTr="00D46763">
        <w:tc>
          <w:tcPr>
            <w:tcW w:w="3823" w:type="dxa"/>
          </w:tcPr>
          <w:p w14:paraId="6DD2054B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26D35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W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omen</w:t>
            </w:r>
            <w:r w:rsidRPr="00F26D35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of color</w:t>
            </w:r>
          </w:p>
        </w:tc>
        <w:tc>
          <w:tcPr>
            <w:tcW w:w="1381" w:type="dxa"/>
          </w:tcPr>
          <w:p w14:paraId="2D21F7BF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41***</w:t>
            </w:r>
          </w:p>
          <w:p w14:paraId="0B2A2AA3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2)</w:t>
            </w:r>
          </w:p>
        </w:tc>
        <w:tc>
          <w:tcPr>
            <w:tcW w:w="1382" w:type="dxa"/>
          </w:tcPr>
          <w:p w14:paraId="6BB2774B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27*</w:t>
            </w:r>
          </w:p>
          <w:p w14:paraId="38976E69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382" w:type="dxa"/>
          </w:tcPr>
          <w:p w14:paraId="247376DB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23***</w:t>
            </w:r>
          </w:p>
          <w:p w14:paraId="7CA378AF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382" w:type="dxa"/>
          </w:tcPr>
          <w:p w14:paraId="2659DC91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07</w:t>
            </w:r>
          </w:p>
          <w:p w14:paraId="606F7E6A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7)</w:t>
            </w:r>
          </w:p>
        </w:tc>
      </w:tr>
      <w:tr w:rsidR="00F26D35" w:rsidRPr="00F26D35" w14:paraId="1046E4EB" w14:textId="77777777" w:rsidTr="00D46763">
        <w:tc>
          <w:tcPr>
            <w:tcW w:w="3823" w:type="dxa"/>
          </w:tcPr>
          <w:p w14:paraId="460A5393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381" w:type="dxa"/>
          </w:tcPr>
          <w:p w14:paraId="15351881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  <w:p w14:paraId="30F9C822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797F8DD3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  <w:p w14:paraId="2D70D0D0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5C078A76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</w:t>
            </w: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7***</w:t>
            </w:r>
          </w:p>
          <w:p w14:paraId="2857B4F9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47C681B5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−0.04**</w:t>
            </w:r>
          </w:p>
          <w:p w14:paraId="256AE103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0.01)</w:t>
            </w:r>
          </w:p>
        </w:tc>
      </w:tr>
      <w:tr w:rsidR="00F26D35" w:rsidRPr="00F26D35" w14:paraId="5A6D866B" w14:textId="77777777" w:rsidTr="00D46763">
        <w:tc>
          <w:tcPr>
            <w:tcW w:w="3823" w:type="dxa"/>
          </w:tcPr>
          <w:p w14:paraId="0AC8C106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1381" w:type="dxa"/>
          </w:tcPr>
          <w:p w14:paraId="52A1B8C1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13***</w:t>
            </w:r>
          </w:p>
          <w:p w14:paraId="21399916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39B293B8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21***</w:t>
            </w:r>
          </w:p>
          <w:p w14:paraId="12D9D290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496F9430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3**</w:t>
            </w:r>
          </w:p>
          <w:p w14:paraId="5894BFEA" w14:textId="77777777" w:rsidR="00F26D35" w:rsidRPr="00F26D35" w:rsidRDefault="00F26D35" w:rsidP="00F26D35">
            <w:pPr>
              <w:tabs>
                <w:tab w:val="decimal" w:pos="395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382" w:type="dxa"/>
          </w:tcPr>
          <w:p w14:paraId="5D9362FA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14***</w:t>
            </w:r>
          </w:p>
          <w:p w14:paraId="7A48EB08" w14:textId="77777777" w:rsidR="00F26D35" w:rsidRPr="00F26D35" w:rsidRDefault="00F26D35" w:rsidP="00F26D35">
            <w:pPr>
              <w:tabs>
                <w:tab w:val="decimal" w:pos="33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</w:tr>
      <w:tr w:rsidR="00F26D35" w:rsidRPr="00F26D35" w14:paraId="50B15663" w14:textId="77777777" w:rsidTr="00D46763">
        <w:tc>
          <w:tcPr>
            <w:tcW w:w="3823" w:type="dxa"/>
            <w:tcBorders>
              <w:bottom w:val="single" w:sz="4" w:space="0" w:color="auto"/>
            </w:tcBorders>
          </w:tcPr>
          <w:p w14:paraId="36CAA218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 xml:space="preserve">Received financial education 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16B949CA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19***</w:t>
            </w:r>
          </w:p>
          <w:p w14:paraId="5D508068" w14:textId="77777777" w:rsidR="00F26D35" w:rsidRPr="00F26D35" w:rsidRDefault="00F26D35" w:rsidP="00F26D35">
            <w:pPr>
              <w:tabs>
                <w:tab w:val="decimal" w:pos="399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45AEE32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0.05**</w:t>
            </w:r>
          </w:p>
          <w:p w14:paraId="5F70DAE4" w14:textId="77777777" w:rsidR="00F26D35" w:rsidRPr="00F26D35" w:rsidRDefault="00F26D35" w:rsidP="00F26D35">
            <w:pPr>
              <w:tabs>
                <w:tab w:val="decimal" w:pos="498"/>
              </w:tabs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26D35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78A37DF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C8E0DB9" w14:textId="77777777" w:rsidR="00F26D35" w:rsidRPr="00F26D35" w:rsidRDefault="00F26D35" w:rsidP="00F26D35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4BE82F" w14:textId="77777777" w:rsidR="00F26D35" w:rsidRPr="00F26D35" w:rsidRDefault="00F26D35" w:rsidP="00F26D35">
      <w:pPr>
        <w:snapToGrid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26D35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26D35">
        <w:rPr>
          <w:rFonts w:ascii="Times New Roman" w:hAnsi="Times New Roman" w:cs="Times New Roman"/>
          <w:sz w:val="20"/>
          <w:szCs w:val="20"/>
        </w:rPr>
        <w:t xml:space="preserve"> *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>&lt;.05; **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 xml:space="preserve">&lt;.01; </w:t>
      </w:r>
      <w:r w:rsidRPr="00F26D3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6D35">
        <w:rPr>
          <w:rFonts w:ascii="Times New Roman" w:hAnsi="Times New Roman" w:cs="Times New Roman"/>
          <w:sz w:val="20"/>
          <w:szCs w:val="20"/>
        </w:rPr>
        <w:t>&lt;.001.</w:t>
      </w:r>
    </w:p>
    <w:p w14:paraId="66BFF22B" w14:textId="77777777" w:rsidR="00F26D35" w:rsidRPr="00F26D35" w:rsidRDefault="00F26D35" w:rsidP="00F26D35">
      <w:pPr>
        <w:spacing w:after="0"/>
        <w:rPr>
          <w:rFonts w:ascii="Times New Roman" w:hAnsi="Times New Roman" w:cs="Times New Roman"/>
        </w:rPr>
      </w:pPr>
    </w:p>
    <w:sectPr w:rsidR="00F26D35" w:rsidRPr="00F26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0NTOyNDU2N7WwMDZT0lEKTi0uzszPAykwrAUAoR8oHywAAAA="/>
  </w:docVars>
  <w:rsids>
    <w:rsidRoot w:val="00F26D35"/>
    <w:rsid w:val="000955B1"/>
    <w:rsid w:val="00115443"/>
    <w:rsid w:val="002607F3"/>
    <w:rsid w:val="00497D74"/>
    <w:rsid w:val="004B1CB9"/>
    <w:rsid w:val="00795F54"/>
    <w:rsid w:val="009902E4"/>
    <w:rsid w:val="00D46763"/>
    <w:rsid w:val="00EC1BB7"/>
    <w:rsid w:val="00F2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63187"/>
  <w15:chartTrackingRefBased/>
  <w15:docId w15:val="{52BCB08A-C7F7-47AC-A0D3-270C6220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26D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6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6D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6D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6D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6D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6D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6D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6D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6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F26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F26D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F26D3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F26D3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26D3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26D3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26D3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26D3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26D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26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6D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26D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6D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26D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6D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6D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6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26D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6D3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F26D35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F26D3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19</Words>
  <Characters>6382</Characters>
  <Application>Microsoft Office Word</Application>
  <DocSecurity>0</DocSecurity>
  <Lines>53</Lines>
  <Paragraphs>14</Paragraphs>
  <ScaleCrop>false</ScaleCrop>
  <Company/>
  <LinksUpToDate>false</LinksUpToDate>
  <CharactersWithSpaces>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陳昱志</cp:lastModifiedBy>
  <cp:revision>3</cp:revision>
  <dcterms:created xsi:type="dcterms:W3CDTF">2026-01-30T02:58:00Z</dcterms:created>
  <dcterms:modified xsi:type="dcterms:W3CDTF">2026-01-30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0304f1-2195-47d1-8efd-db867ade4693</vt:lpwstr>
  </property>
</Properties>
</file>